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7174" w:rsidRDefault="00147174" w:rsidP="00147174">
      <w:pPr>
        <w:shd w:val="clear" w:color="auto" w:fill="FFFFFF"/>
        <w:tabs>
          <w:tab w:val="left" w:pos="8364"/>
        </w:tabs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Table S1</w:t>
      </w:r>
      <w:r w:rsidRPr="000C0DE0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 - KIR gene frequencies (%) in CRC patients (n=52) in comparison with local controls (n=61).</w:t>
      </w:r>
    </w:p>
    <w:p w:rsidR="00147174" w:rsidRPr="006A3B27" w:rsidRDefault="00147174" w:rsidP="00147174">
      <w:pPr>
        <w:shd w:val="clear" w:color="auto" w:fill="FFFFFF"/>
        <w:tabs>
          <w:tab w:val="left" w:pos="8364"/>
        </w:tabs>
        <w:rPr>
          <w:rFonts w:ascii="Times New Roman" w:eastAsia="Calibri" w:hAnsi="Times New Roman" w:cs="Times New Roman"/>
          <w:b/>
          <w:color w:val="000000"/>
          <w:sz w:val="16"/>
          <w:szCs w:val="16"/>
          <w:lang w:val="en-US"/>
        </w:rPr>
      </w:pPr>
    </w:p>
    <w:tbl>
      <w:tblPr>
        <w:tblStyle w:val="Grigliatabellachiara1"/>
        <w:tblW w:w="3062" w:type="pct"/>
        <w:tblLayout w:type="fixed"/>
        <w:tblLook w:val="04A0"/>
      </w:tblPr>
      <w:tblGrid>
        <w:gridCol w:w="1089"/>
        <w:gridCol w:w="918"/>
        <w:gridCol w:w="920"/>
        <w:gridCol w:w="236"/>
        <w:gridCol w:w="918"/>
        <w:gridCol w:w="835"/>
        <w:gridCol w:w="744"/>
      </w:tblGrid>
      <w:tr w:rsidR="00147174" w:rsidRPr="000C0DE0" w:rsidTr="001A2442">
        <w:trPr>
          <w:trHeight w:val="737"/>
        </w:trPr>
        <w:tc>
          <w:tcPr>
            <w:tcW w:w="973" w:type="pct"/>
            <w:noWrap/>
            <w:hideMark/>
          </w:tcPr>
          <w:p w:rsidR="00147174" w:rsidRPr="000C0DE0" w:rsidRDefault="00147174" w:rsidP="001A244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</w:p>
          <w:p w:rsidR="00147174" w:rsidRPr="000C0DE0" w:rsidRDefault="00147174" w:rsidP="001A244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C0D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KIR GENE</w:t>
            </w:r>
          </w:p>
        </w:tc>
        <w:tc>
          <w:tcPr>
            <w:tcW w:w="1643" w:type="pct"/>
            <w:gridSpan w:val="2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  <w:p w:rsidR="00147174" w:rsidRPr="000C0DE0" w:rsidRDefault="00147174" w:rsidP="001A2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0C0D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 xml:space="preserve">COLORECTAL CANCER </w:t>
            </w:r>
          </w:p>
          <w:p w:rsidR="00147174" w:rsidRPr="000C0DE0" w:rsidRDefault="00147174" w:rsidP="001A2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0C0D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 xml:space="preserve">PATIENTS </w:t>
            </w:r>
          </w:p>
          <w:p w:rsidR="00147174" w:rsidRPr="000C0DE0" w:rsidRDefault="00147174" w:rsidP="001A244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0C0D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(N=52)</w:t>
            </w:r>
          </w:p>
          <w:p w:rsidR="00147174" w:rsidRPr="000C0DE0" w:rsidRDefault="00147174" w:rsidP="001A244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</w:p>
        </w:tc>
        <w:tc>
          <w:tcPr>
            <w:tcW w:w="149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1568" w:type="pct"/>
            <w:gridSpan w:val="2"/>
          </w:tcPr>
          <w:p w:rsidR="00147174" w:rsidRPr="000C0DE0" w:rsidRDefault="00147174" w:rsidP="001A2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  <w:p w:rsidR="00147174" w:rsidRPr="000C0DE0" w:rsidRDefault="00147174" w:rsidP="001A2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C0D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LOCAL CONTROLS</w:t>
            </w:r>
          </w:p>
          <w:p w:rsidR="00147174" w:rsidRPr="000C0DE0" w:rsidRDefault="00147174" w:rsidP="001A2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C0D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(N=61) </w:t>
            </w:r>
          </w:p>
        </w:tc>
        <w:tc>
          <w:tcPr>
            <w:tcW w:w="66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  <w:p w:rsidR="00147174" w:rsidRPr="000C0DE0" w:rsidRDefault="00147174" w:rsidP="001A2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C0D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P-value *</w:t>
            </w:r>
          </w:p>
        </w:tc>
      </w:tr>
      <w:tr w:rsidR="00147174" w:rsidRPr="000C0DE0" w:rsidTr="001A2442">
        <w:trPr>
          <w:trHeight w:val="315"/>
        </w:trPr>
        <w:tc>
          <w:tcPr>
            <w:tcW w:w="973" w:type="pct"/>
            <w:noWrap/>
            <w:hideMark/>
          </w:tcPr>
          <w:p w:rsidR="00147174" w:rsidRPr="000C0DE0" w:rsidRDefault="00147174" w:rsidP="001A244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821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C0D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822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C0D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149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821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4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C0D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66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</w:p>
        </w:tc>
      </w:tr>
      <w:tr w:rsidR="00147174" w:rsidRPr="000C0DE0" w:rsidTr="001A2442">
        <w:trPr>
          <w:trHeight w:val="315"/>
        </w:trPr>
        <w:tc>
          <w:tcPr>
            <w:tcW w:w="973" w:type="pct"/>
            <w:noWrap/>
            <w:hideMark/>
          </w:tcPr>
          <w:p w:rsidR="00147174" w:rsidRPr="000C0DE0" w:rsidRDefault="00147174" w:rsidP="001A244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C0D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2DL1</w:t>
            </w:r>
          </w:p>
        </w:tc>
        <w:tc>
          <w:tcPr>
            <w:tcW w:w="821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22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49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1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4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66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147174" w:rsidRPr="000C0DE0" w:rsidTr="001A2442">
        <w:trPr>
          <w:trHeight w:val="315"/>
        </w:trPr>
        <w:tc>
          <w:tcPr>
            <w:tcW w:w="973" w:type="pct"/>
            <w:noWrap/>
            <w:hideMark/>
          </w:tcPr>
          <w:p w:rsidR="00147174" w:rsidRPr="000C0DE0" w:rsidRDefault="00147174" w:rsidP="001A244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C0D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2DL2</w:t>
            </w:r>
          </w:p>
        </w:tc>
        <w:tc>
          <w:tcPr>
            <w:tcW w:w="821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22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149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1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4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66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147174" w:rsidRPr="000C0DE0" w:rsidTr="001A2442">
        <w:trPr>
          <w:trHeight w:val="315"/>
        </w:trPr>
        <w:tc>
          <w:tcPr>
            <w:tcW w:w="973" w:type="pct"/>
            <w:noWrap/>
            <w:hideMark/>
          </w:tcPr>
          <w:p w:rsidR="00147174" w:rsidRPr="000C0DE0" w:rsidRDefault="00147174" w:rsidP="001A244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C0D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2DL3</w:t>
            </w:r>
          </w:p>
        </w:tc>
        <w:tc>
          <w:tcPr>
            <w:tcW w:w="821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22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149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1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4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66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147174" w:rsidRPr="000C0DE0" w:rsidTr="001A2442">
        <w:trPr>
          <w:trHeight w:val="315"/>
        </w:trPr>
        <w:tc>
          <w:tcPr>
            <w:tcW w:w="973" w:type="pct"/>
            <w:noWrap/>
            <w:hideMark/>
          </w:tcPr>
          <w:p w:rsidR="00147174" w:rsidRPr="000C0DE0" w:rsidRDefault="00147174" w:rsidP="001A244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C0D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2DL4</w:t>
            </w:r>
          </w:p>
        </w:tc>
        <w:tc>
          <w:tcPr>
            <w:tcW w:w="821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22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9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1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4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6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147174" w:rsidRPr="000C0DE0" w:rsidTr="001A2442">
        <w:trPr>
          <w:trHeight w:val="315"/>
        </w:trPr>
        <w:tc>
          <w:tcPr>
            <w:tcW w:w="973" w:type="pct"/>
            <w:noWrap/>
            <w:hideMark/>
          </w:tcPr>
          <w:p w:rsidR="00147174" w:rsidRPr="000C0DE0" w:rsidRDefault="00147174" w:rsidP="001A244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C0D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2DL5A</w:t>
            </w:r>
          </w:p>
        </w:tc>
        <w:tc>
          <w:tcPr>
            <w:tcW w:w="821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22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49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1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4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66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147174" w:rsidRPr="000C0DE0" w:rsidTr="001A2442">
        <w:trPr>
          <w:trHeight w:val="315"/>
        </w:trPr>
        <w:tc>
          <w:tcPr>
            <w:tcW w:w="973" w:type="pct"/>
            <w:noWrap/>
            <w:hideMark/>
          </w:tcPr>
          <w:p w:rsidR="00147174" w:rsidRPr="000C0DE0" w:rsidRDefault="00147174" w:rsidP="001A244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C0D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2DL5B </w:t>
            </w:r>
          </w:p>
        </w:tc>
        <w:tc>
          <w:tcPr>
            <w:tcW w:w="821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822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49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821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7</w:t>
            </w:r>
          </w:p>
        </w:tc>
        <w:tc>
          <w:tcPr>
            <w:tcW w:w="74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0.7</w:t>
            </w:r>
          </w:p>
        </w:tc>
        <w:tc>
          <w:tcPr>
            <w:tcW w:w="66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147174" w:rsidRPr="000C0DE0" w:rsidTr="001A2442">
        <w:trPr>
          <w:trHeight w:val="315"/>
        </w:trPr>
        <w:tc>
          <w:tcPr>
            <w:tcW w:w="973" w:type="pct"/>
            <w:noWrap/>
            <w:hideMark/>
          </w:tcPr>
          <w:p w:rsidR="00147174" w:rsidRPr="000C0DE0" w:rsidRDefault="00147174" w:rsidP="001A244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0C0D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2DS1</w:t>
            </w:r>
          </w:p>
        </w:tc>
        <w:tc>
          <w:tcPr>
            <w:tcW w:w="821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22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38.5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49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21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C0DE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74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5.9</w:t>
            </w:r>
          </w:p>
        </w:tc>
        <w:tc>
          <w:tcPr>
            <w:tcW w:w="66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NS</w:t>
            </w:r>
          </w:p>
        </w:tc>
      </w:tr>
      <w:tr w:rsidR="00147174" w:rsidRPr="000C0DE0" w:rsidTr="001A2442">
        <w:trPr>
          <w:trHeight w:val="315"/>
        </w:trPr>
        <w:tc>
          <w:tcPr>
            <w:tcW w:w="973" w:type="pct"/>
            <w:noWrap/>
            <w:hideMark/>
          </w:tcPr>
          <w:p w:rsidR="00147174" w:rsidRPr="000C0DE0" w:rsidRDefault="00147174" w:rsidP="001A244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0C0D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 xml:space="preserve">2DS2            </w:t>
            </w:r>
          </w:p>
        </w:tc>
        <w:tc>
          <w:tcPr>
            <w:tcW w:w="821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822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3.5</w:t>
            </w:r>
          </w:p>
        </w:tc>
        <w:tc>
          <w:tcPr>
            <w:tcW w:w="149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21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C0DE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74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4.1</w:t>
            </w:r>
          </w:p>
        </w:tc>
        <w:tc>
          <w:tcPr>
            <w:tcW w:w="66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147174" w:rsidRPr="000C0DE0" w:rsidTr="001A2442">
        <w:trPr>
          <w:trHeight w:val="315"/>
        </w:trPr>
        <w:tc>
          <w:tcPr>
            <w:tcW w:w="973" w:type="pct"/>
            <w:noWrap/>
            <w:hideMark/>
          </w:tcPr>
          <w:p w:rsidR="00147174" w:rsidRPr="000C0DE0" w:rsidRDefault="00147174" w:rsidP="001A244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0C0D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2DS3</w:t>
            </w:r>
          </w:p>
        </w:tc>
        <w:tc>
          <w:tcPr>
            <w:tcW w:w="821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22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0.8</w:t>
            </w:r>
          </w:p>
        </w:tc>
        <w:tc>
          <w:tcPr>
            <w:tcW w:w="149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21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C0DE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74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6.1</w:t>
            </w:r>
          </w:p>
        </w:tc>
        <w:tc>
          <w:tcPr>
            <w:tcW w:w="66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147174" w:rsidRPr="000C0DE0" w:rsidTr="001A2442">
        <w:trPr>
          <w:trHeight w:val="315"/>
        </w:trPr>
        <w:tc>
          <w:tcPr>
            <w:tcW w:w="973" w:type="pct"/>
            <w:noWrap/>
            <w:hideMark/>
          </w:tcPr>
          <w:p w:rsidR="00147174" w:rsidRPr="000C0DE0" w:rsidRDefault="00147174" w:rsidP="001A244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C0D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2DS4del *003</w:t>
            </w:r>
          </w:p>
        </w:tc>
        <w:tc>
          <w:tcPr>
            <w:tcW w:w="821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22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149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1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4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66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NS </w:t>
            </w:r>
          </w:p>
        </w:tc>
      </w:tr>
      <w:tr w:rsidR="00147174" w:rsidRPr="000C0DE0" w:rsidTr="001A2442">
        <w:trPr>
          <w:trHeight w:val="315"/>
        </w:trPr>
        <w:tc>
          <w:tcPr>
            <w:tcW w:w="973" w:type="pct"/>
            <w:noWrap/>
            <w:hideMark/>
          </w:tcPr>
          <w:p w:rsidR="00147174" w:rsidRPr="000C0DE0" w:rsidRDefault="00147174" w:rsidP="001A244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C0D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2DS4ins *001-002</w:t>
            </w:r>
          </w:p>
        </w:tc>
        <w:tc>
          <w:tcPr>
            <w:tcW w:w="821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22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49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1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4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66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147174" w:rsidRPr="000C0DE0" w:rsidTr="001A2442">
        <w:trPr>
          <w:trHeight w:val="315"/>
        </w:trPr>
        <w:tc>
          <w:tcPr>
            <w:tcW w:w="973" w:type="pct"/>
            <w:noWrap/>
            <w:hideMark/>
          </w:tcPr>
          <w:p w:rsidR="00147174" w:rsidRPr="000C0DE0" w:rsidRDefault="00147174" w:rsidP="001A244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C0D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2DS5</w:t>
            </w:r>
          </w:p>
        </w:tc>
        <w:tc>
          <w:tcPr>
            <w:tcW w:w="821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22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49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1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4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66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147174" w:rsidRPr="000C0DE0" w:rsidTr="001A2442">
        <w:trPr>
          <w:trHeight w:val="315"/>
        </w:trPr>
        <w:tc>
          <w:tcPr>
            <w:tcW w:w="973" w:type="pct"/>
            <w:noWrap/>
            <w:hideMark/>
          </w:tcPr>
          <w:p w:rsidR="00147174" w:rsidRPr="000C0DE0" w:rsidRDefault="00147174" w:rsidP="001A244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C0D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3DL1 </w:t>
            </w:r>
          </w:p>
        </w:tc>
        <w:tc>
          <w:tcPr>
            <w:tcW w:w="821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22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149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1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4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66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147174" w:rsidRPr="000C0DE0" w:rsidTr="001A2442">
        <w:trPr>
          <w:trHeight w:val="315"/>
        </w:trPr>
        <w:tc>
          <w:tcPr>
            <w:tcW w:w="973" w:type="pct"/>
            <w:noWrap/>
            <w:hideMark/>
          </w:tcPr>
          <w:p w:rsidR="00147174" w:rsidRPr="000C0DE0" w:rsidRDefault="00147174" w:rsidP="001A244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C0D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3DL2</w:t>
            </w:r>
          </w:p>
        </w:tc>
        <w:tc>
          <w:tcPr>
            <w:tcW w:w="821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22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9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1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4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6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147174" w:rsidRPr="000C0DE0" w:rsidTr="001A2442">
        <w:trPr>
          <w:trHeight w:val="315"/>
        </w:trPr>
        <w:tc>
          <w:tcPr>
            <w:tcW w:w="973" w:type="pct"/>
            <w:noWrap/>
            <w:hideMark/>
          </w:tcPr>
          <w:p w:rsidR="00147174" w:rsidRPr="000C0DE0" w:rsidRDefault="00147174" w:rsidP="001A244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C0D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3DL3</w:t>
            </w:r>
          </w:p>
        </w:tc>
        <w:tc>
          <w:tcPr>
            <w:tcW w:w="821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22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9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1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4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6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147174" w:rsidRPr="000C0DE0" w:rsidTr="001A2442">
        <w:trPr>
          <w:trHeight w:val="315"/>
        </w:trPr>
        <w:tc>
          <w:tcPr>
            <w:tcW w:w="973" w:type="pct"/>
            <w:noWrap/>
            <w:hideMark/>
          </w:tcPr>
          <w:p w:rsidR="00147174" w:rsidRPr="000C0DE0" w:rsidRDefault="00147174" w:rsidP="001A244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C0D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3DS1</w:t>
            </w:r>
          </w:p>
        </w:tc>
        <w:tc>
          <w:tcPr>
            <w:tcW w:w="821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22" w:type="pct"/>
            <w:noWrap/>
            <w:hideMark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49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21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4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667" w:type="pct"/>
          </w:tcPr>
          <w:p w:rsidR="00147174" w:rsidRPr="000C0DE0" w:rsidRDefault="00147174" w:rsidP="001A24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C0DE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</w:tbl>
    <w:p w:rsidR="00147174" w:rsidRDefault="00147174" w:rsidP="00147174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C0DE0">
        <w:rPr>
          <w:rFonts w:ascii="Times New Roman" w:eastAsia="Calibri" w:hAnsi="Times New Roman" w:cs="Times New Roman"/>
          <w:sz w:val="20"/>
          <w:szCs w:val="20"/>
          <w:lang w:val="en-US"/>
        </w:rPr>
        <w:t>*Pearson Chi-Square test or Fisher’s Exact test, as appropriate.</w:t>
      </w:r>
    </w:p>
    <w:p w:rsidR="00D94A92" w:rsidRDefault="00D94A92"/>
    <w:sectPr w:rsidR="00D94A92" w:rsidSect="00D94A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characterSpacingControl w:val="doNotCompress"/>
  <w:compat/>
  <w:rsids>
    <w:rsidRoot w:val="00147174"/>
    <w:rsid w:val="00087B16"/>
    <w:rsid w:val="000C2108"/>
    <w:rsid w:val="00147174"/>
    <w:rsid w:val="00166538"/>
    <w:rsid w:val="002757C2"/>
    <w:rsid w:val="0037403C"/>
    <w:rsid w:val="005C3C7E"/>
    <w:rsid w:val="006456EA"/>
    <w:rsid w:val="00834EAC"/>
    <w:rsid w:val="00935FF2"/>
    <w:rsid w:val="00A51FE3"/>
    <w:rsid w:val="00D26188"/>
    <w:rsid w:val="00D94A92"/>
    <w:rsid w:val="00E735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A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chiara1">
    <w:name w:val="Griglia tabella chiara1"/>
    <w:basedOn w:val="TableNormal"/>
    <w:next w:val="TableNormal"/>
    <w:uiPriority w:val="40"/>
    <w:rsid w:val="00147174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3</dc:creator>
  <cp:lastModifiedBy>0011923</cp:lastModifiedBy>
  <cp:revision>1</cp:revision>
  <dcterms:created xsi:type="dcterms:W3CDTF">2016-08-06T05:15:00Z</dcterms:created>
  <dcterms:modified xsi:type="dcterms:W3CDTF">2016-08-06T05:15:00Z</dcterms:modified>
</cp:coreProperties>
</file>